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25300" w:rsidRPr="00841A18" w:rsidRDefault="00425300" w:rsidP="0042530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841A18">
        <w:rPr>
          <w:rFonts w:ascii="Times New Roman" w:hAnsi="Times New Roman" w:cs="Times New Roman"/>
          <w:b/>
          <w:sz w:val="24"/>
          <w:szCs w:val="24"/>
        </w:rPr>
        <w:t>Supplementary Figure 1</w:t>
      </w:r>
      <w:r w:rsidRPr="00841A18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841A18">
        <w:rPr>
          <w:rFonts w:ascii="Times New Roman" w:hAnsi="Times New Roman" w:cs="Times New Roman"/>
          <w:sz w:val="24"/>
          <w:szCs w:val="24"/>
        </w:rPr>
        <w:t xml:space="preserve"> </w:t>
      </w:r>
      <w:r w:rsidRPr="00841A18">
        <w:rPr>
          <w:rFonts w:ascii="Times New Roman" w:hAnsi="Times New Roman" w:cs="Times New Roman"/>
          <w:b/>
          <w:sz w:val="24"/>
          <w:szCs w:val="24"/>
        </w:rPr>
        <w:t>A</w:t>
      </w:r>
      <w:r w:rsidRPr="00841A1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41A18">
        <w:rPr>
          <w:rFonts w:ascii="Times New Roman" w:hAnsi="Times New Roman" w:cs="Times New Roman"/>
          <w:sz w:val="24"/>
          <w:szCs w:val="24"/>
          <w:lang w:val="en-IN"/>
        </w:rPr>
        <w:t>Percent</w:t>
      </w:r>
      <w:proofErr w:type="spellEnd"/>
      <w:r w:rsidRPr="00841A18">
        <w:rPr>
          <w:rFonts w:ascii="Times New Roman" w:hAnsi="Times New Roman" w:cs="Times New Roman"/>
          <w:sz w:val="24"/>
          <w:szCs w:val="24"/>
          <w:lang w:val="en-IN"/>
        </w:rPr>
        <w:t xml:space="preserve"> change in body weight throughout the study. </w:t>
      </w:r>
      <w:proofErr w:type="gramStart"/>
      <w:r w:rsidRPr="00841A18">
        <w:rPr>
          <w:rFonts w:ascii="Times New Roman" w:hAnsi="Times New Roman" w:cs="Times New Roman"/>
          <w:b/>
          <w:sz w:val="24"/>
          <w:szCs w:val="24"/>
          <w:lang w:val="en-IN"/>
        </w:rPr>
        <w:t>B</w:t>
      </w:r>
      <w:r w:rsidRPr="00841A18">
        <w:rPr>
          <w:rFonts w:ascii="Times New Roman" w:hAnsi="Times New Roman" w:cs="Times New Roman"/>
          <w:sz w:val="24"/>
          <w:szCs w:val="24"/>
        </w:rPr>
        <w:t xml:space="preserve"> Mice randomization after tumor cell engraftment.</w:t>
      </w:r>
      <w:proofErr w:type="gramEnd"/>
      <w:r w:rsidRPr="00841A18">
        <w:rPr>
          <w:rFonts w:ascii="Times New Roman" w:hAnsi="Times New Roman" w:cs="Times New Roman"/>
          <w:sz w:val="24"/>
          <w:szCs w:val="24"/>
        </w:rPr>
        <w:t xml:space="preserve"> Humanization rate (H index) was defined as the ratio of circulating hCD45+/total CD45+ (mCD45+hCD45). Results represents mean +/- SEM.</w:t>
      </w:r>
    </w:p>
    <w:p w:rsidR="00B82BC8" w:rsidRDefault="00B82BC8">
      <w:bookmarkStart w:id="0" w:name="_GoBack"/>
      <w:bookmarkEnd w:id="0"/>
    </w:p>
    <w:sectPr w:rsidR="00B82B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55515"/>
    <w:rsid w:val="0003027C"/>
    <w:rsid w:val="000347EE"/>
    <w:rsid w:val="000D529B"/>
    <w:rsid w:val="001141A4"/>
    <w:rsid w:val="00176282"/>
    <w:rsid w:val="001968D8"/>
    <w:rsid w:val="001B6457"/>
    <w:rsid w:val="001D6FD1"/>
    <w:rsid w:val="001F652E"/>
    <w:rsid w:val="00227530"/>
    <w:rsid w:val="00236116"/>
    <w:rsid w:val="00274DA5"/>
    <w:rsid w:val="002B6D85"/>
    <w:rsid w:val="002D379B"/>
    <w:rsid w:val="002E646E"/>
    <w:rsid w:val="002F790A"/>
    <w:rsid w:val="003140B9"/>
    <w:rsid w:val="00333010"/>
    <w:rsid w:val="00377C0B"/>
    <w:rsid w:val="00380912"/>
    <w:rsid w:val="003C0E6D"/>
    <w:rsid w:val="00425300"/>
    <w:rsid w:val="00434191"/>
    <w:rsid w:val="00440C5A"/>
    <w:rsid w:val="00463316"/>
    <w:rsid w:val="004A11FA"/>
    <w:rsid w:val="004F6318"/>
    <w:rsid w:val="00525BF5"/>
    <w:rsid w:val="00527A37"/>
    <w:rsid w:val="005A542B"/>
    <w:rsid w:val="006004B6"/>
    <w:rsid w:val="00665003"/>
    <w:rsid w:val="006B2A11"/>
    <w:rsid w:val="006C08F3"/>
    <w:rsid w:val="006C54BC"/>
    <w:rsid w:val="0076329F"/>
    <w:rsid w:val="00776537"/>
    <w:rsid w:val="0079659F"/>
    <w:rsid w:val="007A4FC8"/>
    <w:rsid w:val="007D5024"/>
    <w:rsid w:val="007E7B49"/>
    <w:rsid w:val="00823DDA"/>
    <w:rsid w:val="008350BC"/>
    <w:rsid w:val="008A2EA2"/>
    <w:rsid w:val="008B31F8"/>
    <w:rsid w:val="008F4580"/>
    <w:rsid w:val="00946D9B"/>
    <w:rsid w:val="00A74E03"/>
    <w:rsid w:val="00AA2B89"/>
    <w:rsid w:val="00AC2BF5"/>
    <w:rsid w:val="00B1125B"/>
    <w:rsid w:val="00B55515"/>
    <w:rsid w:val="00B82BC8"/>
    <w:rsid w:val="00B97567"/>
    <w:rsid w:val="00BA2ACA"/>
    <w:rsid w:val="00BB204A"/>
    <w:rsid w:val="00D1301A"/>
    <w:rsid w:val="00DA3C17"/>
    <w:rsid w:val="00DA7568"/>
    <w:rsid w:val="00DF3768"/>
    <w:rsid w:val="00E02C45"/>
    <w:rsid w:val="00E86B9E"/>
    <w:rsid w:val="00EE240F"/>
    <w:rsid w:val="00F47580"/>
    <w:rsid w:val="00F76E9B"/>
    <w:rsid w:val="00FB48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9</Words>
  <Characters>226</Characters>
  <Application>Microsoft Office Word</Application>
  <DocSecurity>0</DocSecurity>
  <Lines>1</Lines>
  <Paragraphs>1</Paragraphs>
  <ScaleCrop>false</ScaleCrop>
  <Company/>
  <LinksUpToDate>false</LinksUpToDate>
  <CharactersWithSpaces>2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od kumar. Khatri</dc:creator>
  <cp:keywords/>
  <dc:description/>
  <cp:lastModifiedBy>Vinod kumar. Khatri</cp:lastModifiedBy>
  <cp:revision>2</cp:revision>
  <dcterms:created xsi:type="dcterms:W3CDTF">2019-05-10T11:48:00Z</dcterms:created>
  <dcterms:modified xsi:type="dcterms:W3CDTF">2019-05-10T11:48:00Z</dcterms:modified>
</cp:coreProperties>
</file>